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981C79" w14:textId="56193A11" w:rsidR="00420518" w:rsidRPr="00420518" w:rsidRDefault="00420518" w:rsidP="0042051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0518">
        <w:rPr>
          <w:rFonts w:ascii="Times New Roman" w:hAnsi="Times New Roman" w:cs="Times New Roman"/>
          <w:sz w:val="24"/>
          <w:szCs w:val="24"/>
          <w:lang w:val="en-US"/>
        </w:rPr>
        <w:t>S1</w:t>
      </w:r>
      <w:r w:rsidR="00C53B0E"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r w:rsidRPr="00420518">
        <w:rPr>
          <w:rFonts w:ascii="Times New Roman" w:hAnsi="Times New Roman" w:cs="Times New Roman"/>
          <w:sz w:val="24"/>
          <w:szCs w:val="24"/>
          <w:lang w:val="en-US"/>
        </w:rPr>
        <w:t xml:space="preserve">. Confirmatory Factor Analysis (CFA) for each wave separately.  </w:t>
      </w:r>
      <w:bookmarkStart w:id="0" w:name="_GoBack"/>
      <w:bookmarkEnd w:id="0"/>
    </w:p>
    <w:tbl>
      <w:tblPr>
        <w:tblStyle w:val="TableGrid"/>
        <w:tblpPr w:leftFromText="141" w:rightFromText="141" w:vertAnchor="page" w:horzAnchor="margin" w:tblpY="193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500"/>
        <w:gridCol w:w="1500"/>
        <w:gridCol w:w="1500"/>
        <w:gridCol w:w="1515"/>
        <w:gridCol w:w="1475"/>
      </w:tblGrid>
      <w:tr w:rsidR="00370664" w:rsidRPr="00774F6D" w14:paraId="11276867" w14:textId="77777777" w:rsidTr="00370664">
        <w:tc>
          <w:tcPr>
            <w:tcW w:w="901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C8497" w14:textId="77777777" w:rsidR="00370664" w:rsidRPr="00774F6D" w:rsidRDefault="00370664" w:rsidP="0037066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ctor loadings</w:t>
            </w:r>
          </w:p>
        </w:tc>
      </w:tr>
      <w:tr w:rsidR="00370664" w:rsidRPr="00774F6D" w14:paraId="1576DC5C" w14:textId="77777777" w:rsidTr="00370664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2FDCFF33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4C3721D1" w14:textId="77777777" w:rsidR="00370664" w:rsidRPr="00093370" w:rsidRDefault="00370664" w:rsidP="003706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3370">
              <w:rPr>
                <w:rFonts w:ascii="Times New Roman" w:hAnsi="Times New Roman" w:cs="Times New Roman"/>
                <w:b/>
                <w:sz w:val="24"/>
                <w:szCs w:val="24"/>
              </w:rPr>
              <w:t>Wave 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7A19240B" w14:textId="77777777" w:rsidR="00370664" w:rsidRPr="00093370" w:rsidRDefault="00370664" w:rsidP="003706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3370">
              <w:rPr>
                <w:rFonts w:ascii="Times New Roman" w:hAnsi="Times New Roman" w:cs="Times New Roman"/>
                <w:b/>
                <w:sz w:val="24"/>
                <w:szCs w:val="24"/>
              </w:rPr>
              <w:t>Wave 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3188A106" w14:textId="77777777" w:rsidR="00370664" w:rsidRPr="00093370" w:rsidRDefault="00370664" w:rsidP="003706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3370">
              <w:rPr>
                <w:rFonts w:ascii="Times New Roman" w:hAnsi="Times New Roman" w:cs="Times New Roman"/>
                <w:b/>
                <w:sz w:val="24"/>
                <w:szCs w:val="24"/>
              </w:rPr>
              <w:t>Wave 4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</w:tcPr>
          <w:p w14:paraId="619633BA" w14:textId="77777777" w:rsidR="00370664" w:rsidRPr="00093370" w:rsidRDefault="00370664" w:rsidP="003706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3370">
              <w:rPr>
                <w:rFonts w:ascii="Times New Roman" w:hAnsi="Times New Roman" w:cs="Times New Roman"/>
                <w:b/>
                <w:sz w:val="24"/>
                <w:szCs w:val="24"/>
              </w:rPr>
              <w:t>Wave 5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5A4B4A86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0664" w:rsidRPr="00774F6D" w14:paraId="2A350D2B" w14:textId="77777777" w:rsidTr="00370664">
        <w:tc>
          <w:tcPr>
            <w:tcW w:w="1526" w:type="dxa"/>
            <w:tcBorders>
              <w:top w:val="single" w:sz="4" w:space="0" w:color="auto"/>
            </w:tcBorders>
          </w:tcPr>
          <w:p w14:paraId="0BF07B8F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cohol 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23C0D107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 xml:space="preserve">.635 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371FB63C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 xml:space="preserve">0.613 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569EFA95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 xml:space="preserve">.403 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2BFFF75A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>.328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15C10DA4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0664" w:rsidRPr="00774F6D" w14:paraId="4004B619" w14:textId="77777777" w:rsidTr="00370664">
        <w:tc>
          <w:tcPr>
            <w:tcW w:w="1526" w:type="dxa"/>
          </w:tcPr>
          <w:p w14:paraId="5046F420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>Cannabis</w:t>
            </w:r>
          </w:p>
        </w:tc>
        <w:tc>
          <w:tcPr>
            <w:tcW w:w="1500" w:type="dxa"/>
          </w:tcPr>
          <w:p w14:paraId="4D1050BB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 xml:space="preserve">.332 </w:t>
            </w:r>
          </w:p>
        </w:tc>
        <w:tc>
          <w:tcPr>
            <w:tcW w:w="1500" w:type="dxa"/>
          </w:tcPr>
          <w:p w14:paraId="05F5FF5D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 xml:space="preserve">.455 </w:t>
            </w:r>
          </w:p>
        </w:tc>
        <w:tc>
          <w:tcPr>
            <w:tcW w:w="1500" w:type="dxa"/>
          </w:tcPr>
          <w:p w14:paraId="495235B4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 xml:space="preserve">.499 </w:t>
            </w:r>
          </w:p>
        </w:tc>
        <w:tc>
          <w:tcPr>
            <w:tcW w:w="1515" w:type="dxa"/>
          </w:tcPr>
          <w:p w14:paraId="71E30697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>.496</w:t>
            </w:r>
          </w:p>
        </w:tc>
        <w:tc>
          <w:tcPr>
            <w:tcW w:w="1475" w:type="dxa"/>
          </w:tcPr>
          <w:p w14:paraId="2D80C4A5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0664" w:rsidRPr="00774F6D" w14:paraId="4D87DF09" w14:textId="77777777" w:rsidTr="00370664">
        <w:tc>
          <w:tcPr>
            <w:tcW w:w="1526" w:type="dxa"/>
          </w:tcPr>
          <w:p w14:paraId="0FCAB3DA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>Smoke</w:t>
            </w:r>
          </w:p>
        </w:tc>
        <w:tc>
          <w:tcPr>
            <w:tcW w:w="1500" w:type="dxa"/>
          </w:tcPr>
          <w:p w14:paraId="6E6272B5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 xml:space="preserve">.606 </w:t>
            </w:r>
          </w:p>
        </w:tc>
        <w:tc>
          <w:tcPr>
            <w:tcW w:w="1500" w:type="dxa"/>
          </w:tcPr>
          <w:p w14:paraId="51D772A7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 xml:space="preserve">.594 </w:t>
            </w:r>
          </w:p>
        </w:tc>
        <w:tc>
          <w:tcPr>
            <w:tcW w:w="1500" w:type="dxa"/>
          </w:tcPr>
          <w:p w14:paraId="515655E5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 xml:space="preserve">.625 </w:t>
            </w:r>
          </w:p>
        </w:tc>
        <w:tc>
          <w:tcPr>
            <w:tcW w:w="1515" w:type="dxa"/>
          </w:tcPr>
          <w:p w14:paraId="782A1B3D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>.497</w:t>
            </w:r>
          </w:p>
        </w:tc>
        <w:tc>
          <w:tcPr>
            <w:tcW w:w="1475" w:type="dxa"/>
          </w:tcPr>
          <w:p w14:paraId="0263E654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0664" w:rsidRPr="00774F6D" w14:paraId="3E61B107" w14:textId="77777777" w:rsidTr="00370664">
        <w:tc>
          <w:tcPr>
            <w:tcW w:w="1526" w:type="dxa"/>
          </w:tcPr>
          <w:p w14:paraId="708430CA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>Externalizing</w:t>
            </w:r>
          </w:p>
        </w:tc>
        <w:tc>
          <w:tcPr>
            <w:tcW w:w="1500" w:type="dxa"/>
          </w:tcPr>
          <w:p w14:paraId="1A50A208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 xml:space="preserve">.472 </w:t>
            </w:r>
          </w:p>
        </w:tc>
        <w:tc>
          <w:tcPr>
            <w:tcW w:w="1500" w:type="dxa"/>
          </w:tcPr>
          <w:p w14:paraId="2264CF12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 xml:space="preserve">.597 </w:t>
            </w:r>
          </w:p>
        </w:tc>
        <w:tc>
          <w:tcPr>
            <w:tcW w:w="1500" w:type="dxa"/>
          </w:tcPr>
          <w:p w14:paraId="1068A7EE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 xml:space="preserve">.413 </w:t>
            </w:r>
          </w:p>
        </w:tc>
        <w:tc>
          <w:tcPr>
            <w:tcW w:w="1515" w:type="dxa"/>
          </w:tcPr>
          <w:p w14:paraId="19FF0664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>.361</w:t>
            </w:r>
          </w:p>
        </w:tc>
        <w:tc>
          <w:tcPr>
            <w:tcW w:w="1475" w:type="dxa"/>
          </w:tcPr>
          <w:p w14:paraId="67A4F541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0664" w:rsidRPr="00774F6D" w14:paraId="1018C972" w14:textId="77777777" w:rsidTr="00370664">
        <w:tc>
          <w:tcPr>
            <w:tcW w:w="1526" w:type="dxa"/>
          </w:tcPr>
          <w:p w14:paraId="44D14165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</w:tcPr>
          <w:p w14:paraId="2AC69017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</w:tcPr>
          <w:p w14:paraId="1E929860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</w:tcPr>
          <w:p w14:paraId="78EC626E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14:paraId="1F8901B6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</w:tcPr>
          <w:p w14:paraId="66135E62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0664" w:rsidRPr="00774F6D" w14:paraId="59DCB4F0" w14:textId="77777777" w:rsidTr="00370664">
        <w:tc>
          <w:tcPr>
            <w:tcW w:w="1526" w:type="dxa"/>
          </w:tcPr>
          <w:p w14:paraId="21F4C6D9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>CFI</w:t>
            </w:r>
          </w:p>
        </w:tc>
        <w:tc>
          <w:tcPr>
            <w:tcW w:w="1500" w:type="dxa"/>
          </w:tcPr>
          <w:p w14:paraId="467D41A8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>.978</w:t>
            </w:r>
          </w:p>
        </w:tc>
        <w:tc>
          <w:tcPr>
            <w:tcW w:w="1500" w:type="dxa"/>
          </w:tcPr>
          <w:p w14:paraId="4E4CA72B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>.999</w:t>
            </w:r>
          </w:p>
        </w:tc>
        <w:tc>
          <w:tcPr>
            <w:tcW w:w="1500" w:type="dxa"/>
          </w:tcPr>
          <w:p w14:paraId="6DB5EDFE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515" w:type="dxa"/>
          </w:tcPr>
          <w:p w14:paraId="77780D26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>.989/.022</w:t>
            </w:r>
          </w:p>
        </w:tc>
        <w:tc>
          <w:tcPr>
            <w:tcW w:w="1475" w:type="dxa"/>
          </w:tcPr>
          <w:p w14:paraId="539D6FF4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0664" w:rsidRPr="00774F6D" w14:paraId="7F24AC8B" w14:textId="77777777" w:rsidTr="00370664">
        <w:tc>
          <w:tcPr>
            <w:tcW w:w="1526" w:type="dxa"/>
          </w:tcPr>
          <w:p w14:paraId="0316381A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500" w:type="dxa"/>
          </w:tcPr>
          <w:p w14:paraId="0672F9EB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>27641</w:t>
            </w:r>
          </w:p>
        </w:tc>
        <w:tc>
          <w:tcPr>
            <w:tcW w:w="1500" w:type="dxa"/>
          </w:tcPr>
          <w:p w14:paraId="03EA4FE5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>29574</w:t>
            </w:r>
          </w:p>
        </w:tc>
        <w:tc>
          <w:tcPr>
            <w:tcW w:w="1500" w:type="dxa"/>
          </w:tcPr>
          <w:p w14:paraId="4F07AC0B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>31133</w:t>
            </w:r>
          </w:p>
        </w:tc>
        <w:tc>
          <w:tcPr>
            <w:tcW w:w="1515" w:type="dxa"/>
          </w:tcPr>
          <w:p w14:paraId="746004DA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>28860</w:t>
            </w:r>
          </w:p>
        </w:tc>
        <w:tc>
          <w:tcPr>
            <w:tcW w:w="1475" w:type="dxa"/>
          </w:tcPr>
          <w:p w14:paraId="22A716DC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0664" w:rsidRPr="00774F6D" w14:paraId="71CAEB8A" w14:textId="77777777" w:rsidTr="00370664">
        <w:tc>
          <w:tcPr>
            <w:tcW w:w="1526" w:type="dxa"/>
          </w:tcPr>
          <w:p w14:paraId="3CFC3A4C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500" w:type="dxa"/>
          </w:tcPr>
          <w:p w14:paraId="33553B5E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>27710</w:t>
            </w:r>
          </w:p>
        </w:tc>
        <w:tc>
          <w:tcPr>
            <w:tcW w:w="1500" w:type="dxa"/>
          </w:tcPr>
          <w:p w14:paraId="67D3631B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>29639</w:t>
            </w:r>
          </w:p>
        </w:tc>
        <w:tc>
          <w:tcPr>
            <w:tcW w:w="1500" w:type="dxa"/>
          </w:tcPr>
          <w:p w14:paraId="338DFA78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>31199</w:t>
            </w:r>
          </w:p>
        </w:tc>
        <w:tc>
          <w:tcPr>
            <w:tcW w:w="1515" w:type="dxa"/>
          </w:tcPr>
          <w:p w14:paraId="68CEAA81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>2886</w:t>
            </w:r>
          </w:p>
        </w:tc>
        <w:tc>
          <w:tcPr>
            <w:tcW w:w="1475" w:type="dxa"/>
          </w:tcPr>
          <w:p w14:paraId="5B6FF9B1" w14:textId="77777777" w:rsidR="00370664" w:rsidRPr="00774F6D" w:rsidRDefault="00370664" w:rsidP="003706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770C143" w14:textId="77777777" w:rsidR="00420518" w:rsidRDefault="00420518" w:rsidP="0042051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205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F6D"/>
    <w:rsid w:val="00093370"/>
    <w:rsid w:val="00370664"/>
    <w:rsid w:val="00420518"/>
    <w:rsid w:val="004C4853"/>
    <w:rsid w:val="0057434B"/>
    <w:rsid w:val="00647091"/>
    <w:rsid w:val="00687235"/>
    <w:rsid w:val="006A48B0"/>
    <w:rsid w:val="00774F6D"/>
    <w:rsid w:val="00BB3D3F"/>
    <w:rsid w:val="00C53B0E"/>
    <w:rsid w:val="00D93794"/>
    <w:rsid w:val="00F66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46EA1"/>
  <w15:chartTrackingRefBased/>
  <w15:docId w15:val="{A592C3F4-FF96-417D-B759-978AB0C77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74F6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4F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eters, M. (Margot)</dc:creator>
  <cp:keywords/>
  <dc:description/>
  <cp:lastModifiedBy>Glenn Jackson</cp:lastModifiedBy>
  <cp:revision>4</cp:revision>
  <dcterms:created xsi:type="dcterms:W3CDTF">2019-11-04T17:23:00Z</dcterms:created>
  <dcterms:modified xsi:type="dcterms:W3CDTF">2019-11-04T17:28:00Z</dcterms:modified>
</cp:coreProperties>
</file>